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075"/>
        <w:gridCol w:w="1002"/>
        <w:gridCol w:w="1158"/>
        <w:gridCol w:w="990"/>
        <w:gridCol w:w="969"/>
        <w:gridCol w:w="1039"/>
        <w:gridCol w:w="1039"/>
        <w:gridCol w:w="1039"/>
        <w:gridCol w:w="1039"/>
      </w:tblGrid>
      <w:tr w:rsidR="00BD1253" w:rsidRPr="00BD1253" w14:paraId="7FAA552E" w14:textId="77777777" w:rsidTr="00BE43E2">
        <w:trPr>
          <w:trHeight w:val="300"/>
          <w:tblHeader/>
        </w:trPr>
        <w:tc>
          <w:tcPr>
            <w:tcW w:w="1075" w:type="dxa"/>
            <w:noWrap/>
            <w:vAlign w:val="center"/>
          </w:tcPr>
          <w:p w14:paraId="7FE6138E" w14:textId="5025D94E" w:rsidR="00BD1253" w:rsidRP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Algorithm</w:t>
            </w:r>
          </w:p>
        </w:tc>
        <w:tc>
          <w:tcPr>
            <w:tcW w:w="1002" w:type="dxa"/>
            <w:noWrap/>
            <w:vAlign w:val="center"/>
          </w:tcPr>
          <w:p w14:paraId="388936CE" w14:textId="183D17BD" w:rsidR="00BD1253" w:rsidRPr="00BD1253" w:rsidRDefault="001648ED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Feature Selection</w:t>
            </w:r>
          </w:p>
        </w:tc>
        <w:tc>
          <w:tcPr>
            <w:tcW w:w="1158" w:type="dxa"/>
            <w:noWrap/>
            <w:vAlign w:val="center"/>
          </w:tcPr>
          <w:p w14:paraId="03085F5F" w14:textId="4A658920" w:rsid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Number of Features</w:t>
            </w:r>
          </w:p>
        </w:tc>
        <w:tc>
          <w:tcPr>
            <w:tcW w:w="990" w:type="dxa"/>
            <w:noWrap/>
            <w:vAlign w:val="center"/>
          </w:tcPr>
          <w:p w14:paraId="733F6D84" w14:textId="344A63F2" w:rsidR="00BD1253" w:rsidRP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ROC AUC</w:t>
            </w:r>
          </w:p>
        </w:tc>
        <w:tc>
          <w:tcPr>
            <w:tcW w:w="969" w:type="dxa"/>
            <w:noWrap/>
            <w:vAlign w:val="center"/>
          </w:tcPr>
          <w:p w14:paraId="63594F06" w14:textId="13C11B81" w:rsidR="00BD1253" w:rsidRP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td.</w:t>
            </w: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 xml:space="preserve"> ROC</w:t>
            </w: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039" w:type="dxa"/>
            <w:noWrap/>
            <w:vAlign w:val="center"/>
          </w:tcPr>
          <w:p w14:paraId="74398380" w14:textId="2080B4FB" w:rsidR="00BD1253" w:rsidRPr="00D26C8D" w:rsidRDefault="00BD1253" w:rsidP="00D26C8D">
            <w:pPr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Mean Sens.</w:t>
            </w:r>
          </w:p>
        </w:tc>
        <w:tc>
          <w:tcPr>
            <w:tcW w:w="1039" w:type="dxa"/>
            <w:noWrap/>
            <w:vAlign w:val="center"/>
          </w:tcPr>
          <w:p w14:paraId="5D76BC09" w14:textId="33A1E9C0" w:rsidR="00BD1253" w:rsidRP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D2D28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td.</w:t>
            </w: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 xml:space="preserve"> S</w:t>
            </w: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ens.</w:t>
            </w:r>
          </w:p>
        </w:tc>
        <w:tc>
          <w:tcPr>
            <w:tcW w:w="1039" w:type="dxa"/>
            <w:noWrap/>
            <w:vAlign w:val="center"/>
          </w:tcPr>
          <w:p w14:paraId="2F188CE6" w14:textId="465F91F9" w:rsidR="00BD1253" w:rsidRPr="00D26C8D" w:rsidRDefault="00BD1253" w:rsidP="00D26C8D">
            <w:pPr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Mean Spec.</w:t>
            </w:r>
          </w:p>
        </w:tc>
        <w:tc>
          <w:tcPr>
            <w:tcW w:w="1039" w:type="dxa"/>
            <w:noWrap/>
            <w:vAlign w:val="center"/>
          </w:tcPr>
          <w:p w14:paraId="5BE20F0C" w14:textId="6311DDDB" w:rsidR="00BD1253" w:rsidRPr="00BD1253" w:rsidRDefault="00BD1253" w:rsidP="00D26C8D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D2D28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 xml:space="preserve">Std. </w:t>
            </w:r>
            <w:r w:rsidRPr="000E54AD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pec</w:t>
            </w:r>
            <w:r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894456" w:rsidRPr="00BD1253" w14:paraId="33223A72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4A47D770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4120B163" w14:textId="17F3BDCA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58" w:type="dxa"/>
            <w:noWrap/>
            <w:hideMark/>
          </w:tcPr>
          <w:p w14:paraId="1E420AAB" w14:textId="4D72C85B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0" w:type="dxa"/>
            <w:noWrap/>
            <w:hideMark/>
          </w:tcPr>
          <w:p w14:paraId="66A00495" w14:textId="3A849A3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69" w:type="dxa"/>
            <w:noWrap/>
            <w:hideMark/>
          </w:tcPr>
          <w:p w14:paraId="23DCA664" w14:textId="429DF54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hideMark/>
          </w:tcPr>
          <w:p w14:paraId="62E81122" w14:textId="212597F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039" w:type="dxa"/>
            <w:noWrap/>
            <w:hideMark/>
          </w:tcPr>
          <w:p w14:paraId="7BE63823" w14:textId="347C2AB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039" w:type="dxa"/>
            <w:noWrap/>
            <w:hideMark/>
          </w:tcPr>
          <w:p w14:paraId="4A04A168" w14:textId="489B1E8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039" w:type="dxa"/>
            <w:noWrap/>
            <w:hideMark/>
          </w:tcPr>
          <w:p w14:paraId="2EB0F503" w14:textId="3F81A4D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894456" w:rsidRPr="00BD1253" w14:paraId="707F367C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01DF0C79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64EE296A" w14:textId="73C0CFC4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1FB7AED7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4BB24BA" w14:textId="15C6CDB3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969" w:type="dxa"/>
            <w:noWrap/>
            <w:hideMark/>
          </w:tcPr>
          <w:p w14:paraId="7A7CDD5E" w14:textId="2BEBDA3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hideMark/>
          </w:tcPr>
          <w:p w14:paraId="23454B46" w14:textId="423DAB5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039" w:type="dxa"/>
            <w:noWrap/>
            <w:hideMark/>
          </w:tcPr>
          <w:p w14:paraId="3465741A" w14:textId="5E95E330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hideMark/>
          </w:tcPr>
          <w:p w14:paraId="3323E1B6" w14:textId="34982BD8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039" w:type="dxa"/>
            <w:noWrap/>
            <w:hideMark/>
          </w:tcPr>
          <w:p w14:paraId="0296DBE9" w14:textId="68F204A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894456" w:rsidRPr="00BD1253" w14:paraId="07834368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5B5A1FC5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2B81A88D" w14:textId="70F2C463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282BF6DA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39A9C391" w14:textId="37B7061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969" w:type="dxa"/>
            <w:noWrap/>
            <w:hideMark/>
          </w:tcPr>
          <w:p w14:paraId="40C05842" w14:textId="5912B013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hideMark/>
          </w:tcPr>
          <w:p w14:paraId="2E06B9DD" w14:textId="53E476A8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039" w:type="dxa"/>
            <w:noWrap/>
            <w:hideMark/>
          </w:tcPr>
          <w:p w14:paraId="53151D9D" w14:textId="2EEB617F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6C1DF111" w14:textId="2D543199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039" w:type="dxa"/>
            <w:noWrap/>
            <w:hideMark/>
          </w:tcPr>
          <w:p w14:paraId="53B5FBA1" w14:textId="126FA19F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894456" w:rsidRPr="00BD1253" w14:paraId="2055DBD1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51BDA02E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72B6F5C6" w14:textId="3C0FFC43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6FFFB0CD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3F2E9CB0" w14:textId="64F5F4B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969" w:type="dxa"/>
            <w:noWrap/>
            <w:hideMark/>
          </w:tcPr>
          <w:p w14:paraId="7A3DDB49" w14:textId="3CB1A7C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hideMark/>
          </w:tcPr>
          <w:p w14:paraId="32126712" w14:textId="1D1CB95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39" w:type="dxa"/>
            <w:noWrap/>
            <w:hideMark/>
          </w:tcPr>
          <w:p w14:paraId="0708F895" w14:textId="5D129BD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7E3513D6" w14:textId="4B1C868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039" w:type="dxa"/>
            <w:noWrap/>
            <w:hideMark/>
          </w:tcPr>
          <w:p w14:paraId="55470349" w14:textId="6036788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894456" w:rsidRPr="00BD1253" w14:paraId="54220D35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18DEA1AB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2FECCE33" w14:textId="5040189E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2AAF5365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231F0D81" w14:textId="18A0E2E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969" w:type="dxa"/>
            <w:noWrap/>
            <w:hideMark/>
          </w:tcPr>
          <w:p w14:paraId="7955D019" w14:textId="3D0D8CE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6C1D3ECC" w14:textId="631DE6B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039" w:type="dxa"/>
            <w:noWrap/>
            <w:hideMark/>
          </w:tcPr>
          <w:p w14:paraId="38FF11B8" w14:textId="6CE59ED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2C579231" w14:textId="055DEDE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039" w:type="dxa"/>
            <w:noWrap/>
            <w:hideMark/>
          </w:tcPr>
          <w:p w14:paraId="36902D2E" w14:textId="045B16A8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894456" w:rsidRPr="00BD1253" w14:paraId="562D5021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39619FBE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713A0EAB" w14:textId="4F3D75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</w:t>
            </w: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asso</w:t>
            </w:r>
          </w:p>
        </w:tc>
        <w:tc>
          <w:tcPr>
            <w:tcW w:w="1158" w:type="dxa"/>
            <w:noWrap/>
            <w:hideMark/>
          </w:tcPr>
          <w:p w14:paraId="5B519D5F" w14:textId="448BF2DA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  <w:noWrap/>
            <w:hideMark/>
          </w:tcPr>
          <w:p w14:paraId="650F2B0A" w14:textId="2D71A10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69" w:type="dxa"/>
            <w:noWrap/>
            <w:hideMark/>
          </w:tcPr>
          <w:p w14:paraId="11F2FD32" w14:textId="53D0601F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31E8237C" w14:textId="4E933C30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039" w:type="dxa"/>
            <w:noWrap/>
            <w:hideMark/>
          </w:tcPr>
          <w:p w14:paraId="31A607FE" w14:textId="123E239C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hideMark/>
          </w:tcPr>
          <w:p w14:paraId="498D5ABD" w14:textId="211F957B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039" w:type="dxa"/>
            <w:noWrap/>
            <w:hideMark/>
          </w:tcPr>
          <w:p w14:paraId="4EDED8BB" w14:textId="15B0A5B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894456" w:rsidRPr="00BD1253" w14:paraId="4BC6A89A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2367E5CB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63E7747C" w14:textId="50F51A82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16CADC9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0153D1B6" w14:textId="1BD011DB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969" w:type="dxa"/>
            <w:noWrap/>
            <w:hideMark/>
          </w:tcPr>
          <w:p w14:paraId="07A0F6DB" w14:textId="6050BD2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452AEAD4" w14:textId="6AF9631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39" w:type="dxa"/>
            <w:noWrap/>
            <w:hideMark/>
          </w:tcPr>
          <w:p w14:paraId="1A7F9FFF" w14:textId="4CF27A3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2D29B4AF" w14:textId="6CFA22C1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39" w:type="dxa"/>
            <w:noWrap/>
            <w:hideMark/>
          </w:tcPr>
          <w:p w14:paraId="34055625" w14:textId="49DABA31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894456" w:rsidRPr="00BD1253" w14:paraId="48174AE1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1F3EE9A6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4B9646A4" w14:textId="30E0FCE1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F20EA67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0CCD4FAE" w14:textId="307B88FB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969" w:type="dxa"/>
            <w:noWrap/>
            <w:hideMark/>
          </w:tcPr>
          <w:p w14:paraId="3B768D05" w14:textId="3658DC0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hideMark/>
          </w:tcPr>
          <w:p w14:paraId="4E0CC53E" w14:textId="57FB74E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39" w:type="dxa"/>
            <w:noWrap/>
            <w:hideMark/>
          </w:tcPr>
          <w:p w14:paraId="5AF7BFDA" w14:textId="3D887B6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hideMark/>
          </w:tcPr>
          <w:p w14:paraId="6D87F059" w14:textId="7DB23E9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039" w:type="dxa"/>
            <w:noWrap/>
            <w:hideMark/>
          </w:tcPr>
          <w:p w14:paraId="131C8497" w14:textId="46389A7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894456" w:rsidRPr="00BD1253" w14:paraId="3A88B9D1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40A07227" w14:textId="621FFBAB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664828E5" w14:textId="6031EBDF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955B427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67ED29A3" w14:textId="66B0D92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969" w:type="dxa"/>
            <w:noWrap/>
            <w:hideMark/>
          </w:tcPr>
          <w:p w14:paraId="10633A98" w14:textId="42B71AA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hideMark/>
          </w:tcPr>
          <w:p w14:paraId="49CB8DAB" w14:textId="6E2E9AE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39" w:type="dxa"/>
            <w:noWrap/>
            <w:hideMark/>
          </w:tcPr>
          <w:p w14:paraId="2106B8A8" w14:textId="03BDE9E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19E6CF37" w14:textId="21F44DE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039" w:type="dxa"/>
            <w:noWrap/>
            <w:hideMark/>
          </w:tcPr>
          <w:p w14:paraId="46A81DB6" w14:textId="20D876C5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894456" w:rsidRPr="00BD1253" w14:paraId="7ABF20DC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2A4D5394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738C27A2" w14:textId="123197F0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2D96E02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4A5E1BD1" w14:textId="6215E558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969" w:type="dxa"/>
            <w:noWrap/>
            <w:hideMark/>
          </w:tcPr>
          <w:p w14:paraId="175DF9A5" w14:textId="5E888BB3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0B3EE4D2" w14:textId="19FC296D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039" w:type="dxa"/>
            <w:noWrap/>
            <w:hideMark/>
          </w:tcPr>
          <w:p w14:paraId="06DCF069" w14:textId="6CCE599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64FF8E63" w14:textId="68F3A4F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039" w:type="dxa"/>
            <w:noWrap/>
            <w:hideMark/>
          </w:tcPr>
          <w:p w14:paraId="3B06462E" w14:textId="3399D76F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894456" w:rsidRPr="00BD1253" w14:paraId="387DF64F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115C8313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251D19CA" w14:textId="367C15B9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8732276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3FDFF08" w14:textId="54BBE32E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969" w:type="dxa"/>
            <w:noWrap/>
            <w:hideMark/>
          </w:tcPr>
          <w:p w14:paraId="622D9A8A" w14:textId="7C89BDC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hideMark/>
          </w:tcPr>
          <w:p w14:paraId="0A8E88A9" w14:textId="4E58020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039" w:type="dxa"/>
            <w:noWrap/>
            <w:hideMark/>
          </w:tcPr>
          <w:p w14:paraId="191D7DC9" w14:textId="7980C58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1B6F38F3" w14:textId="660696D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039" w:type="dxa"/>
            <w:noWrap/>
            <w:hideMark/>
          </w:tcPr>
          <w:p w14:paraId="14E88D35" w14:textId="740FC7D1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894456" w:rsidRPr="00BD1253" w14:paraId="1CCF764A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535EF630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7D175FD5" w14:textId="3FB818DD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04C46AC4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7E408265" w14:textId="4B3048FB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969" w:type="dxa"/>
            <w:noWrap/>
            <w:hideMark/>
          </w:tcPr>
          <w:p w14:paraId="0BD74871" w14:textId="631178D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hideMark/>
          </w:tcPr>
          <w:p w14:paraId="5D02D251" w14:textId="5FE16C0B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039" w:type="dxa"/>
            <w:noWrap/>
            <w:hideMark/>
          </w:tcPr>
          <w:p w14:paraId="504B6144" w14:textId="61D651F4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039" w:type="dxa"/>
            <w:noWrap/>
            <w:hideMark/>
          </w:tcPr>
          <w:p w14:paraId="76DF407F" w14:textId="4C06B9AC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039" w:type="dxa"/>
            <w:noWrap/>
            <w:hideMark/>
          </w:tcPr>
          <w:p w14:paraId="6DBA3D52" w14:textId="66277B82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894456" w:rsidRPr="00BD1253" w14:paraId="773A6D48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5DF9C654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523A6F5D" w14:textId="559DB061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26CF1D60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72A6B680" w14:textId="64237BDC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969" w:type="dxa"/>
            <w:noWrap/>
            <w:hideMark/>
          </w:tcPr>
          <w:p w14:paraId="00B44969" w14:textId="62ACDA67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hideMark/>
          </w:tcPr>
          <w:p w14:paraId="1F70ECD4" w14:textId="6404A2D6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039" w:type="dxa"/>
            <w:noWrap/>
            <w:hideMark/>
          </w:tcPr>
          <w:p w14:paraId="4A3A56E2" w14:textId="795C96B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3B240796" w14:textId="14CD31E0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039" w:type="dxa"/>
            <w:noWrap/>
            <w:hideMark/>
          </w:tcPr>
          <w:p w14:paraId="7043E1CD" w14:textId="3AA76681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894456" w:rsidRPr="00BD1253" w14:paraId="2930CA49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177F4E15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002" w:type="dxa"/>
            <w:noWrap/>
            <w:hideMark/>
          </w:tcPr>
          <w:p w14:paraId="09E336E7" w14:textId="6E2E3326" w:rsidR="00894456" w:rsidRPr="00D26C8D" w:rsidRDefault="00894456" w:rsidP="00894456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CBDE307" w14:textId="77777777" w:rsidR="00894456" w:rsidRPr="00D26C8D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4BBB7CB4" w14:textId="7B890A20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hideMark/>
          </w:tcPr>
          <w:p w14:paraId="72ABD44A" w14:textId="372A5F78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hideMark/>
          </w:tcPr>
          <w:p w14:paraId="44FBFEFD" w14:textId="003CE42F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1271FD2A" w14:textId="2017F7B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hideMark/>
          </w:tcPr>
          <w:p w14:paraId="3A09F226" w14:textId="2C2BAFA3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039" w:type="dxa"/>
            <w:noWrap/>
            <w:hideMark/>
          </w:tcPr>
          <w:p w14:paraId="2A9B76FE" w14:textId="7BD1C8BA" w:rsidR="00894456" w:rsidRPr="00566D39" w:rsidRDefault="00894456" w:rsidP="00894456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BD1253" w:rsidRPr="00BD1253" w14:paraId="1345B227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4FCD2E75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0D7C137A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C03E20B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C03BF12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66C61823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5898E7A1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7CFB016C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447288B1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78F2BCE6" w14:textId="77777777" w:rsidR="00BD1253" w:rsidRPr="00D26C8D" w:rsidRDefault="00BD1253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526ADE" w:rsidRPr="00BD1253" w14:paraId="003E60D0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3D0398A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163C45E4" w14:textId="14999DC5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58" w:type="dxa"/>
            <w:noWrap/>
            <w:hideMark/>
          </w:tcPr>
          <w:p w14:paraId="2151FEE4" w14:textId="0F0410FC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0" w:type="dxa"/>
            <w:noWrap/>
            <w:vAlign w:val="bottom"/>
            <w:hideMark/>
          </w:tcPr>
          <w:p w14:paraId="61AC3A1B" w14:textId="0C2C5DC3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9" w:type="dxa"/>
            <w:noWrap/>
            <w:vAlign w:val="bottom"/>
            <w:hideMark/>
          </w:tcPr>
          <w:p w14:paraId="273E1060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1307024D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9" w:type="dxa"/>
            <w:noWrap/>
            <w:vAlign w:val="bottom"/>
            <w:hideMark/>
          </w:tcPr>
          <w:p w14:paraId="0EF00C22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  <w:noWrap/>
            <w:vAlign w:val="bottom"/>
            <w:hideMark/>
          </w:tcPr>
          <w:p w14:paraId="2A0E24C2" w14:textId="40851AE6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noWrap/>
            <w:vAlign w:val="bottom"/>
            <w:hideMark/>
          </w:tcPr>
          <w:p w14:paraId="7BA4E6FD" w14:textId="52E9382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526ADE" w:rsidRPr="00BD1253" w14:paraId="7ADEA60E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414CA6D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5CA6A0A6" w14:textId="7F7F8D0D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7F6DDB7D" w14:textId="366EE76F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348A4CC9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vAlign w:val="bottom"/>
            <w:hideMark/>
          </w:tcPr>
          <w:p w14:paraId="38B096F5" w14:textId="342A25C6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699C09F8" w14:textId="7305804D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22376E8D" w14:textId="74E9A1EC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4398C993" w14:textId="11050DB1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noWrap/>
            <w:vAlign w:val="bottom"/>
            <w:hideMark/>
          </w:tcPr>
          <w:p w14:paraId="5779E8A3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26ADE" w:rsidRPr="00BD1253" w14:paraId="10F6E44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A95560E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5E13315F" w14:textId="2127DE4A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215A04FF" w14:textId="4D0BB9B4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157E6B4E" w14:textId="68467F4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vAlign w:val="bottom"/>
            <w:hideMark/>
          </w:tcPr>
          <w:p w14:paraId="2DE73972" w14:textId="3326265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1A93A767" w14:textId="0AF3DC6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2D89DDDB" w14:textId="3EFF550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1D10E052" w14:textId="76BCE37C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noWrap/>
            <w:vAlign w:val="bottom"/>
            <w:hideMark/>
          </w:tcPr>
          <w:p w14:paraId="2B7A6163" w14:textId="2E709D92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26ADE" w:rsidRPr="00BD1253" w14:paraId="648A9588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A9FBB40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0CDF6915" w14:textId="18E7B1CE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71CF1481" w14:textId="0FA585BA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30529CD0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9" w:type="dxa"/>
            <w:noWrap/>
            <w:vAlign w:val="bottom"/>
            <w:hideMark/>
          </w:tcPr>
          <w:p w14:paraId="6C56AC74" w14:textId="27517B6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5422D6A0" w14:textId="6F5B576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  <w:noWrap/>
            <w:vAlign w:val="bottom"/>
            <w:hideMark/>
          </w:tcPr>
          <w:p w14:paraId="579094F6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60AF7D3A" w14:textId="53A5916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noWrap/>
            <w:vAlign w:val="bottom"/>
            <w:hideMark/>
          </w:tcPr>
          <w:p w14:paraId="47640E6F" w14:textId="5823D4EF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526ADE" w:rsidRPr="00BD1253" w14:paraId="5F1AE8E9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3397811C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5640EEEE" w14:textId="1E7D173A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141AFF8C" w14:textId="38D80E99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6ACA6497" w14:textId="07C12C6D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9" w:type="dxa"/>
            <w:noWrap/>
            <w:vAlign w:val="bottom"/>
            <w:hideMark/>
          </w:tcPr>
          <w:p w14:paraId="7181E0AD" w14:textId="4CCBB38E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1E953560" w14:textId="4562998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noWrap/>
            <w:vAlign w:val="bottom"/>
            <w:hideMark/>
          </w:tcPr>
          <w:p w14:paraId="5D2D6656" w14:textId="6232CFC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  <w:noWrap/>
            <w:vAlign w:val="bottom"/>
            <w:hideMark/>
          </w:tcPr>
          <w:p w14:paraId="31BBCF81" w14:textId="75075632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9" w:type="dxa"/>
            <w:noWrap/>
            <w:vAlign w:val="bottom"/>
            <w:hideMark/>
          </w:tcPr>
          <w:p w14:paraId="0D144EAD" w14:textId="6FFA9C8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526ADE" w:rsidRPr="00BD1253" w14:paraId="122D298B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266616FA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358C309D" w14:textId="564FF379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</w:t>
            </w: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asso</w:t>
            </w:r>
          </w:p>
        </w:tc>
        <w:tc>
          <w:tcPr>
            <w:tcW w:w="1158" w:type="dxa"/>
            <w:noWrap/>
            <w:hideMark/>
          </w:tcPr>
          <w:p w14:paraId="5E31CEED" w14:textId="5A0FE764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  <w:noWrap/>
            <w:vAlign w:val="bottom"/>
            <w:hideMark/>
          </w:tcPr>
          <w:p w14:paraId="37DC3669" w14:textId="110A63A9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9" w:type="dxa"/>
            <w:noWrap/>
            <w:vAlign w:val="bottom"/>
            <w:hideMark/>
          </w:tcPr>
          <w:p w14:paraId="16202B98" w14:textId="08D306A6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6B352AB3" w14:textId="3FF1999F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71B415FA" w14:textId="20807A0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24BC08E4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noWrap/>
            <w:vAlign w:val="bottom"/>
            <w:hideMark/>
          </w:tcPr>
          <w:p w14:paraId="5CADCA0D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26ADE" w:rsidRPr="00BD1253" w14:paraId="7BF4D69B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99F84A6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27B0B544" w14:textId="75B4C2F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126A6D4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02DAE48B" w14:textId="4D105DB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9" w:type="dxa"/>
            <w:noWrap/>
            <w:vAlign w:val="bottom"/>
            <w:hideMark/>
          </w:tcPr>
          <w:p w14:paraId="227E4D96" w14:textId="7C6458E2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627349F6" w14:textId="58CB74F6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7BE9445F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3EF0E0D4" w14:textId="184CF48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noWrap/>
            <w:vAlign w:val="bottom"/>
            <w:hideMark/>
          </w:tcPr>
          <w:p w14:paraId="39EE09A5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26ADE" w:rsidRPr="00BD1253" w14:paraId="3F318A69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AD9E613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145C6B27" w14:textId="04F9CB51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8878193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4182A60A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9" w:type="dxa"/>
            <w:noWrap/>
            <w:vAlign w:val="bottom"/>
            <w:hideMark/>
          </w:tcPr>
          <w:p w14:paraId="4C28ABF8" w14:textId="11B4E0E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4F5A16DE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4E2C3151" w14:textId="6C048BB3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106CD522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noWrap/>
            <w:vAlign w:val="bottom"/>
            <w:hideMark/>
          </w:tcPr>
          <w:p w14:paraId="3A3931A0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526ADE" w:rsidRPr="00BD1253" w14:paraId="70111E4B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A97BC54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5A20C8B7" w14:textId="6AB67390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6C10B64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26DEDF49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9" w:type="dxa"/>
            <w:noWrap/>
            <w:vAlign w:val="bottom"/>
            <w:hideMark/>
          </w:tcPr>
          <w:p w14:paraId="4F28B2D5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676181DF" w14:textId="11147991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  <w:noWrap/>
            <w:vAlign w:val="bottom"/>
            <w:hideMark/>
          </w:tcPr>
          <w:p w14:paraId="22C048D1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45B6369E" w14:textId="20C082EC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noWrap/>
            <w:vAlign w:val="bottom"/>
            <w:hideMark/>
          </w:tcPr>
          <w:p w14:paraId="7A5A2A2E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526ADE" w:rsidRPr="00BD1253" w14:paraId="2F84F5B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5BC41F8D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0DFB4B41" w14:textId="5EB64C51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C82A6B8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3B42E432" w14:textId="316D44FC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9" w:type="dxa"/>
            <w:noWrap/>
            <w:vAlign w:val="bottom"/>
            <w:hideMark/>
          </w:tcPr>
          <w:p w14:paraId="103915AD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79015A92" w14:textId="009EA199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9" w:type="dxa"/>
            <w:noWrap/>
            <w:vAlign w:val="bottom"/>
            <w:hideMark/>
          </w:tcPr>
          <w:p w14:paraId="43FC933E" w14:textId="78DFDC2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4BA98345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noWrap/>
            <w:vAlign w:val="bottom"/>
            <w:hideMark/>
          </w:tcPr>
          <w:p w14:paraId="411DCE6D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526ADE" w:rsidRPr="00BD1253" w14:paraId="42E4B9A7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1AD2C685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2316A4C6" w14:textId="160FDFCE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36BC0C35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672D23A5" w14:textId="1206C1B1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9" w:type="dxa"/>
            <w:noWrap/>
            <w:vAlign w:val="bottom"/>
            <w:hideMark/>
          </w:tcPr>
          <w:p w14:paraId="49BD5B57" w14:textId="70E3DCD8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0065EFC0" w14:textId="37D24FAF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9" w:type="dxa"/>
            <w:noWrap/>
            <w:vAlign w:val="bottom"/>
            <w:hideMark/>
          </w:tcPr>
          <w:p w14:paraId="61AB55BD" w14:textId="4A7D5141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9" w:type="dxa"/>
            <w:noWrap/>
            <w:vAlign w:val="bottom"/>
            <w:hideMark/>
          </w:tcPr>
          <w:p w14:paraId="05052E53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noWrap/>
            <w:vAlign w:val="bottom"/>
            <w:hideMark/>
          </w:tcPr>
          <w:p w14:paraId="32CECEEA" w14:textId="3C295B32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526ADE" w:rsidRPr="00BD1253" w14:paraId="2EBD3A88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5BB322EB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lastRenderedPageBreak/>
              <w:t>RF</w:t>
            </w:r>
          </w:p>
        </w:tc>
        <w:tc>
          <w:tcPr>
            <w:tcW w:w="1002" w:type="dxa"/>
            <w:noWrap/>
            <w:hideMark/>
          </w:tcPr>
          <w:p w14:paraId="024F76C1" w14:textId="46CE3700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3D8B7460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29FC4B70" w14:textId="1CCA09D6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9" w:type="dxa"/>
            <w:noWrap/>
            <w:vAlign w:val="bottom"/>
            <w:hideMark/>
          </w:tcPr>
          <w:p w14:paraId="4EE6D9E2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094196E9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9" w:type="dxa"/>
            <w:noWrap/>
            <w:vAlign w:val="bottom"/>
            <w:hideMark/>
          </w:tcPr>
          <w:p w14:paraId="34471A06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noWrap/>
            <w:vAlign w:val="bottom"/>
            <w:hideMark/>
          </w:tcPr>
          <w:p w14:paraId="26BE268E" w14:textId="6DDC998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noWrap/>
            <w:vAlign w:val="bottom"/>
            <w:hideMark/>
          </w:tcPr>
          <w:p w14:paraId="67D9EF46" w14:textId="39566E64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526ADE" w:rsidRPr="00BD1253" w14:paraId="3DD79278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2C7B2EAD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0CBA7054" w14:textId="45EACEB4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773F2F2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663C231A" w14:textId="7A8DD03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2C1B7995" w14:textId="4C3FC60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35141A81" w14:textId="2CAC23D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9" w:type="dxa"/>
            <w:noWrap/>
            <w:vAlign w:val="bottom"/>
            <w:hideMark/>
          </w:tcPr>
          <w:p w14:paraId="5F498461" w14:textId="013763C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noWrap/>
            <w:vAlign w:val="bottom"/>
            <w:hideMark/>
          </w:tcPr>
          <w:p w14:paraId="22685BF3" w14:textId="54856BB4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noWrap/>
            <w:vAlign w:val="bottom"/>
            <w:hideMark/>
          </w:tcPr>
          <w:p w14:paraId="189C4389" w14:textId="77777777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26ADE" w:rsidRPr="00BD1253" w14:paraId="2CF50E66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121AEC2C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002" w:type="dxa"/>
            <w:noWrap/>
            <w:hideMark/>
          </w:tcPr>
          <w:p w14:paraId="2DE32103" w14:textId="1D01F7BE" w:rsidR="00526ADE" w:rsidRPr="00D26C8D" w:rsidRDefault="00526ADE" w:rsidP="00526ADE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7D763F6F" w14:textId="77777777" w:rsidR="00526ADE" w:rsidRPr="00D26C8D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3C6C933D" w14:textId="088FF0C9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vAlign w:val="bottom"/>
            <w:hideMark/>
          </w:tcPr>
          <w:p w14:paraId="2C596633" w14:textId="6069E6B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7CB28099" w14:textId="4AB0C27A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9" w:type="dxa"/>
            <w:noWrap/>
            <w:vAlign w:val="bottom"/>
            <w:hideMark/>
          </w:tcPr>
          <w:p w14:paraId="66FC781F" w14:textId="76A4603C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9" w:type="dxa"/>
            <w:noWrap/>
            <w:vAlign w:val="bottom"/>
            <w:hideMark/>
          </w:tcPr>
          <w:p w14:paraId="7E9937EA" w14:textId="57FDF420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9" w:type="dxa"/>
            <w:noWrap/>
            <w:vAlign w:val="bottom"/>
            <w:hideMark/>
          </w:tcPr>
          <w:p w14:paraId="57031979" w14:textId="2F7CC12B" w:rsidR="00526ADE" w:rsidRPr="00566D39" w:rsidRDefault="00526ADE" w:rsidP="00526ADE">
            <w:pPr>
              <w:spacing w:before="100" w:after="100" w:line="259" w:lineRule="auto"/>
              <w:ind w:left="100" w:right="100"/>
              <w:jc w:val="right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566D3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CE02D6" w:rsidRPr="00BD1253" w14:paraId="52CDB276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503637EB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4B0C1C8B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2AAFE919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98E2D70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1E71F4DC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14CB673A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5A43E49A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79A5BB30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660B1912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64E1A" w:rsidRPr="00BD1253" w14:paraId="157CD406" w14:textId="77777777" w:rsidTr="00566D39">
        <w:trPr>
          <w:trHeight w:val="300"/>
        </w:trPr>
        <w:tc>
          <w:tcPr>
            <w:tcW w:w="1075" w:type="dxa"/>
            <w:shd w:val="clear" w:color="auto" w:fill="A8D08D" w:themeFill="accent6" w:themeFillTint="99"/>
            <w:noWrap/>
            <w:hideMark/>
          </w:tcPr>
          <w:p w14:paraId="38443A6D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shd w:val="clear" w:color="auto" w:fill="A8D08D" w:themeFill="accent6" w:themeFillTint="99"/>
            <w:noWrap/>
            <w:hideMark/>
          </w:tcPr>
          <w:p w14:paraId="2C822E1B" w14:textId="76849564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58" w:type="dxa"/>
            <w:shd w:val="clear" w:color="auto" w:fill="A8D08D" w:themeFill="accent6" w:themeFillTint="99"/>
            <w:noWrap/>
            <w:hideMark/>
          </w:tcPr>
          <w:p w14:paraId="192F98BA" w14:textId="15FDC2AB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0" w:type="dxa"/>
            <w:shd w:val="clear" w:color="auto" w:fill="A8D08D" w:themeFill="accent6" w:themeFillTint="99"/>
            <w:noWrap/>
            <w:vAlign w:val="bottom"/>
            <w:hideMark/>
          </w:tcPr>
          <w:p w14:paraId="5202E605" w14:textId="170DE05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9" w:type="dxa"/>
            <w:shd w:val="clear" w:color="auto" w:fill="A8D08D" w:themeFill="accent6" w:themeFillTint="99"/>
            <w:noWrap/>
            <w:vAlign w:val="bottom"/>
            <w:hideMark/>
          </w:tcPr>
          <w:p w14:paraId="543F2E79" w14:textId="30D5B4E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shd w:val="clear" w:color="auto" w:fill="A8D08D" w:themeFill="accent6" w:themeFillTint="99"/>
            <w:noWrap/>
            <w:vAlign w:val="bottom"/>
            <w:hideMark/>
          </w:tcPr>
          <w:p w14:paraId="16E6BDF0" w14:textId="67A53C0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9" w:type="dxa"/>
            <w:shd w:val="clear" w:color="auto" w:fill="A8D08D" w:themeFill="accent6" w:themeFillTint="99"/>
            <w:noWrap/>
            <w:vAlign w:val="bottom"/>
            <w:hideMark/>
          </w:tcPr>
          <w:p w14:paraId="2D115BD5" w14:textId="27B201F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shd w:val="clear" w:color="auto" w:fill="A8D08D" w:themeFill="accent6" w:themeFillTint="99"/>
            <w:noWrap/>
            <w:vAlign w:val="bottom"/>
            <w:hideMark/>
          </w:tcPr>
          <w:p w14:paraId="0DFCC456" w14:textId="1B44EA7C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9" w:type="dxa"/>
            <w:shd w:val="clear" w:color="auto" w:fill="A8D08D" w:themeFill="accent6" w:themeFillTint="99"/>
            <w:noWrap/>
            <w:vAlign w:val="bottom"/>
            <w:hideMark/>
          </w:tcPr>
          <w:p w14:paraId="3504D56F" w14:textId="7777777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064E1A" w:rsidRPr="00BD1253" w14:paraId="256310F1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0DEB5B4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2AEDBE31" w14:textId="2BAE9296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7DA624C1" w14:textId="044927B4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69DD00D6" w14:textId="77BB5D1E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9" w:type="dxa"/>
            <w:noWrap/>
            <w:vAlign w:val="bottom"/>
            <w:hideMark/>
          </w:tcPr>
          <w:p w14:paraId="5E761457" w14:textId="43A30CD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vAlign w:val="bottom"/>
            <w:hideMark/>
          </w:tcPr>
          <w:p w14:paraId="72F73E72" w14:textId="083BDACC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9" w:type="dxa"/>
            <w:noWrap/>
            <w:vAlign w:val="bottom"/>
            <w:hideMark/>
          </w:tcPr>
          <w:p w14:paraId="12238A63" w14:textId="30C7C12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9" w:type="dxa"/>
            <w:noWrap/>
            <w:vAlign w:val="bottom"/>
            <w:hideMark/>
          </w:tcPr>
          <w:p w14:paraId="7880ABE3" w14:textId="05AFA8A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39" w:type="dxa"/>
            <w:noWrap/>
            <w:vAlign w:val="bottom"/>
            <w:hideMark/>
          </w:tcPr>
          <w:p w14:paraId="7B4F1EF2" w14:textId="09739AE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064E1A" w:rsidRPr="00BD1253" w14:paraId="5ABEB0B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48DBE19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2CC2A90A" w14:textId="4F112DC5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42DBA3F3" w14:textId="55B8E18B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7F2D6768" w14:textId="10A1C41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9" w:type="dxa"/>
            <w:noWrap/>
            <w:vAlign w:val="bottom"/>
            <w:hideMark/>
          </w:tcPr>
          <w:p w14:paraId="0BE50196" w14:textId="7B78EA4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9" w:type="dxa"/>
            <w:noWrap/>
            <w:vAlign w:val="bottom"/>
            <w:hideMark/>
          </w:tcPr>
          <w:p w14:paraId="6B7A9442" w14:textId="451C91CF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9" w:type="dxa"/>
            <w:noWrap/>
            <w:vAlign w:val="bottom"/>
            <w:hideMark/>
          </w:tcPr>
          <w:p w14:paraId="58968DBA" w14:textId="084AF98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vAlign w:val="bottom"/>
            <w:hideMark/>
          </w:tcPr>
          <w:p w14:paraId="22C80C30" w14:textId="74CE96B0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9" w:type="dxa"/>
            <w:noWrap/>
            <w:vAlign w:val="bottom"/>
            <w:hideMark/>
          </w:tcPr>
          <w:p w14:paraId="6F884B53" w14:textId="72953F3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064E1A" w:rsidRPr="00BD1253" w14:paraId="25CCA6C0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08DC57A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39DDBC3A" w14:textId="18F163B9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0A8ACDEC" w14:textId="20C31BAD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0A0A89D7" w14:textId="4AB7C64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9" w:type="dxa"/>
            <w:noWrap/>
            <w:vAlign w:val="bottom"/>
            <w:hideMark/>
          </w:tcPr>
          <w:p w14:paraId="5156ABEF" w14:textId="644E5E9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vAlign w:val="bottom"/>
            <w:hideMark/>
          </w:tcPr>
          <w:p w14:paraId="050EDDD3" w14:textId="781D94F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9" w:type="dxa"/>
            <w:noWrap/>
            <w:vAlign w:val="bottom"/>
            <w:hideMark/>
          </w:tcPr>
          <w:p w14:paraId="26608DA5" w14:textId="79119BBD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vAlign w:val="bottom"/>
            <w:hideMark/>
          </w:tcPr>
          <w:p w14:paraId="6126A9F0" w14:textId="4EF7891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9" w:type="dxa"/>
            <w:noWrap/>
            <w:vAlign w:val="bottom"/>
            <w:hideMark/>
          </w:tcPr>
          <w:p w14:paraId="23524277" w14:textId="5E6696FB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064E1A" w:rsidRPr="00BD1253" w14:paraId="11D23BCB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3725CD39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403EC365" w14:textId="248CBEF1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42DAE2AB" w14:textId="1F7EB81E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62367FF4" w14:textId="43F9E371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9" w:type="dxa"/>
            <w:noWrap/>
            <w:vAlign w:val="bottom"/>
            <w:hideMark/>
          </w:tcPr>
          <w:p w14:paraId="5FD79891" w14:textId="7777777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6D04E636" w14:textId="536F23EB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39" w:type="dxa"/>
            <w:noWrap/>
            <w:vAlign w:val="bottom"/>
            <w:hideMark/>
          </w:tcPr>
          <w:p w14:paraId="7000A943" w14:textId="4C2FFA0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9" w:type="dxa"/>
            <w:noWrap/>
            <w:vAlign w:val="bottom"/>
            <w:hideMark/>
          </w:tcPr>
          <w:p w14:paraId="646A7516" w14:textId="298AB92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9" w:type="dxa"/>
            <w:noWrap/>
            <w:vAlign w:val="bottom"/>
            <w:hideMark/>
          </w:tcPr>
          <w:p w14:paraId="631AAFAC" w14:textId="4765022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064E1A" w:rsidRPr="00BD1253" w14:paraId="4E846A93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94C9A36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1AC4DDB0" w14:textId="5A51C552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</w:t>
            </w: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asso</w:t>
            </w:r>
          </w:p>
        </w:tc>
        <w:tc>
          <w:tcPr>
            <w:tcW w:w="1158" w:type="dxa"/>
            <w:noWrap/>
            <w:hideMark/>
          </w:tcPr>
          <w:p w14:paraId="0D797B23" w14:textId="0EEBCD3D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  <w:noWrap/>
            <w:vAlign w:val="bottom"/>
            <w:hideMark/>
          </w:tcPr>
          <w:p w14:paraId="0875AB29" w14:textId="5BA3D9FE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2533F546" w14:textId="5FFAEC9E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55554CCE" w14:textId="132B924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9" w:type="dxa"/>
            <w:noWrap/>
            <w:vAlign w:val="bottom"/>
            <w:hideMark/>
          </w:tcPr>
          <w:p w14:paraId="44705486" w14:textId="011C0B4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9" w:type="dxa"/>
            <w:noWrap/>
            <w:vAlign w:val="bottom"/>
            <w:hideMark/>
          </w:tcPr>
          <w:p w14:paraId="246782C8" w14:textId="346E066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9" w:type="dxa"/>
            <w:noWrap/>
            <w:vAlign w:val="bottom"/>
            <w:hideMark/>
          </w:tcPr>
          <w:p w14:paraId="3210EDED" w14:textId="0E4061CB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064E1A" w:rsidRPr="00BD1253" w14:paraId="2E741BBF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8F95C33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2152DF5B" w14:textId="709BD94D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034F5CD6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16A928C1" w14:textId="75C25C8D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9" w:type="dxa"/>
            <w:noWrap/>
            <w:vAlign w:val="bottom"/>
            <w:hideMark/>
          </w:tcPr>
          <w:p w14:paraId="728D31A1" w14:textId="1D79B12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9" w:type="dxa"/>
            <w:noWrap/>
            <w:vAlign w:val="bottom"/>
            <w:hideMark/>
          </w:tcPr>
          <w:p w14:paraId="2DB5E334" w14:textId="4902D64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9" w:type="dxa"/>
            <w:noWrap/>
            <w:vAlign w:val="bottom"/>
            <w:hideMark/>
          </w:tcPr>
          <w:p w14:paraId="35DA0327" w14:textId="6B04CC7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9" w:type="dxa"/>
            <w:noWrap/>
            <w:vAlign w:val="bottom"/>
            <w:hideMark/>
          </w:tcPr>
          <w:p w14:paraId="07B7D107" w14:textId="2D885A80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9" w:type="dxa"/>
            <w:noWrap/>
            <w:vAlign w:val="bottom"/>
            <w:hideMark/>
          </w:tcPr>
          <w:p w14:paraId="31DAB590" w14:textId="44DB2AE5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064E1A" w:rsidRPr="00BD1253" w14:paraId="65565A65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37593E56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75B93BCF" w14:textId="745A5DB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E387AD8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37CD9A0B" w14:textId="2D4A18DE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9" w:type="dxa"/>
            <w:noWrap/>
            <w:vAlign w:val="bottom"/>
            <w:hideMark/>
          </w:tcPr>
          <w:p w14:paraId="659B6F36" w14:textId="7C3C81F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vAlign w:val="bottom"/>
            <w:hideMark/>
          </w:tcPr>
          <w:p w14:paraId="170654F1" w14:textId="644EA02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9" w:type="dxa"/>
            <w:noWrap/>
            <w:vAlign w:val="bottom"/>
            <w:hideMark/>
          </w:tcPr>
          <w:p w14:paraId="68F571B9" w14:textId="6470104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9" w:type="dxa"/>
            <w:noWrap/>
            <w:vAlign w:val="bottom"/>
            <w:hideMark/>
          </w:tcPr>
          <w:p w14:paraId="2B18ADAF" w14:textId="05A3C94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9" w:type="dxa"/>
            <w:noWrap/>
            <w:vAlign w:val="bottom"/>
            <w:hideMark/>
          </w:tcPr>
          <w:p w14:paraId="6CCBE67E" w14:textId="350FE790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064E1A" w:rsidRPr="00BD1253" w14:paraId="395BA961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3CD6C0D0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15AFC987" w14:textId="6BB700B3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3D2EAFB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1D8D55BC" w14:textId="5420B121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9" w:type="dxa"/>
            <w:noWrap/>
            <w:vAlign w:val="bottom"/>
            <w:hideMark/>
          </w:tcPr>
          <w:p w14:paraId="521EC9C3" w14:textId="5792A6DB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022F2E16" w14:textId="2237D63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9" w:type="dxa"/>
            <w:noWrap/>
            <w:vAlign w:val="bottom"/>
            <w:hideMark/>
          </w:tcPr>
          <w:p w14:paraId="6707B936" w14:textId="33A72075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vAlign w:val="bottom"/>
            <w:hideMark/>
          </w:tcPr>
          <w:p w14:paraId="2E5947CE" w14:textId="440FAF1D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9" w:type="dxa"/>
            <w:noWrap/>
            <w:vAlign w:val="bottom"/>
            <w:hideMark/>
          </w:tcPr>
          <w:p w14:paraId="322465A1" w14:textId="11CE569F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064E1A" w:rsidRPr="00BD1253" w14:paraId="31864222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0C7DCA8E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50D054AB" w14:textId="0B0DA41E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34D0EF8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1E441AAF" w14:textId="5EDBBBB5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9" w:type="dxa"/>
            <w:noWrap/>
            <w:vAlign w:val="bottom"/>
            <w:hideMark/>
          </w:tcPr>
          <w:p w14:paraId="35C07634" w14:textId="7777777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33837F6F" w14:textId="1D54D46F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39" w:type="dxa"/>
            <w:noWrap/>
            <w:vAlign w:val="bottom"/>
            <w:hideMark/>
          </w:tcPr>
          <w:p w14:paraId="56BC974B" w14:textId="25C345CC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1C050D83" w14:textId="36B98C5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9" w:type="dxa"/>
            <w:noWrap/>
            <w:vAlign w:val="bottom"/>
            <w:hideMark/>
          </w:tcPr>
          <w:p w14:paraId="08E41856" w14:textId="3CB0DD7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064E1A" w:rsidRPr="00BD1253" w14:paraId="3502B325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06A3D03F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5578B5B6" w14:textId="0A13DF34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12DFE322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321944ED" w14:textId="0D8C332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9" w:type="dxa"/>
            <w:noWrap/>
            <w:vAlign w:val="bottom"/>
            <w:hideMark/>
          </w:tcPr>
          <w:p w14:paraId="0E760D12" w14:textId="7777777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61E01E44" w14:textId="7B807729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9" w:type="dxa"/>
            <w:noWrap/>
            <w:vAlign w:val="bottom"/>
            <w:hideMark/>
          </w:tcPr>
          <w:p w14:paraId="6DF5EF6A" w14:textId="61696EC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9" w:type="dxa"/>
            <w:noWrap/>
            <w:vAlign w:val="bottom"/>
            <w:hideMark/>
          </w:tcPr>
          <w:p w14:paraId="0EEEB81C" w14:textId="18F1113A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9" w:type="dxa"/>
            <w:noWrap/>
            <w:vAlign w:val="bottom"/>
            <w:hideMark/>
          </w:tcPr>
          <w:p w14:paraId="7719D4B9" w14:textId="77777777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</w:tr>
      <w:tr w:rsidR="00064E1A" w:rsidRPr="00BD1253" w14:paraId="07229D0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39F68AF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557FDE09" w14:textId="4BDD9840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2575DEA8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35EB8F46" w14:textId="23BA3541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9" w:type="dxa"/>
            <w:noWrap/>
            <w:vAlign w:val="bottom"/>
            <w:hideMark/>
          </w:tcPr>
          <w:p w14:paraId="28E44BC5" w14:textId="5A5D167D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593B8827" w14:textId="3E85B2F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9" w:type="dxa"/>
            <w:noWrap/>
            <w:vAlign w:val="bottom"/>
            <w:hideMark/>
          </w:tcPr>
          <w:p w14:paraId="5BE313DD" w14:textId="6AC44944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39" w:type="dxa"/>
            <w:noWrap/>
            <w:vAlign w:val="bottom"/>
            <w:hideMark/>
          </w:tcPr>
          <w:p w14:paraId="317DDB01" w14:textId="1925D260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9" w:type="dxa"/>
            <w:noWrap/>
            <w:vAlign w:val="bottom"/>
            <w:hideMark/>
          </w:tcPr>
          <w:p w14:paraId="44478769" w14:textId="53AEBA52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</w:tr>
      <w:tr w:rsidR="00064E1A" w:rsidRPr="00BD1253" w14:paraId="32EE62A2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55EE5C12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344F1287" w14:textId="16B86495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5886A5C6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409289E0" w14:textId="29EBFCCA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9" w:type="dxa"/>
            <w:noWrap/>
            <w:vAlign w:val="bottom"/>
            <w:hideMark/>
          </w:tcPr>
          <w:p w14:paraId="50C03442" w14:textId="0444A2B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78A1B8AA" w14:textId="37D1DE1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9" w:type="dxa"/>
            <w:noWrap/>
            <w:vAlign w:val="bottom"/>
            <w:hideMark/>
          </w:tcPr>
          <w:p w14:paraId="6F365927" w14:textId="284FE13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9" w:type="dxa"/>
            <w:noWrap/>
            <w:vAlign w:val="bottom"/>
            <w:hideMark/>
          </w:tcPr>
          <w:p w14:paraId="13070FB4" w14:textId="14087776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9" w:type="dxa"/>
            <w:noWrap/>
            <w:vAlign w:val="bottom"/>
            <w:hideMark/>
          </w:tcPr>
          <w:p w14:paraId="10F21A7A" w14:textId="3CE4F6FC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064E1A" w:rsidRPr="00BD1253" w14:paraId="46E9E956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E4AB00C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2" w:type="dxa"/>
            <w:noWrap/>
            <w:hideMark/>
          </w:tcPr>
          <w:p w14:paraId="1250BC57" w14:textId="0DDDA3D3" w:rsidR="00064E1A" w:rsidRPr="00D26C8D" w:rsidRDefault="00064E1A" w:rsidP="00064E1A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3E56125F" w14:textId="77777777" w:rsidR="00064E1A" w:rsidRPr="00D26C8D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070BAC45" w14:textId="613BAD23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9" w:type="dxa"/>
            <w:noWrap/>
            <w:vAlign w:val="bottom"/>
            <w:hideMark/>
          </w:tcPr>
          <w:p w14:paraId="65DC79CD" w14:textId="1DC0F941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5639AA27" w14:textId="65D0E9EF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9" w:type="dxa"/>
            <w:noWrap/>
            <w:vAlign w:val="bottom"/>
            <w:hideMark/>
          </w:tcPr>
          <w:p w14:paraId="7D417D98" w14:textId="3D0FD0E8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39" w:type="dxa"/>
            <w:noWrap/>
            <w:vAlign w:val="bottom"/>
            <w:hideMark/>
          </w:tcPr>
          <w:p w14:paraId="547C31D8" w14:textId="5BCEE14B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9" w:type="dxa"/>
            <w:noWrap/>
            <w:vAlign w:val="bottom"/>
            <w:hideMark/>
          </w:tcPr>
          <w:p w14:paraId="3B910E99" w14:textId="389D8C75" w:rsidR="00064E1A" w:rsidRPr="009C7A69" w:rsidRDefault="00064E1A" w:rsidP="00064E1A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CE02D6" w:rsidRPr="00BD1253" w14:paraId="6FD88822" w14:textId="77777777" w:rsidTr="007F6024">
        <w:trPr>
          <w:trHeight w:val="300"/>
        </w:trPr>
        <w:tc>
          <w:tcPr>
            <w:tcW w:w="1075" w:type="dxa"/>
            <w:noWrap/>
            <w:hideMark/>
          </w:tcPr>
          <w:p w14:paraId="16A95559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793BE748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A24BEF4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EBE4B9E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9" w:type="dxa"/>
            <w:noWrap/>
            <w:hideMark/>
          </w:tcPr>
          <w:p w14:paraId="2567AFFC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15D72A3F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7A7C623D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10D1B693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9" w:type="dxa"/>
            <w:noWrap/>
            <w:hideMark/>
          </w:tcPr>
          <w:p w14:paraId="5855D4FB" w14:textId="77777777" w:rsidR="00CE02D6" w:rsidRPr="00D26C8D" w:rsidRDefault="00CE02D6" w:rsidP="00D26C8D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7A69" w:rsidRPr="00BD1253" w14:paraId="007CDEEA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0EB7038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433CF587" w14:textId="5D0DEBDD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58" w:type="dxa"/>
            <w:noWrap/>
            <w:hideMark/>
          </w:tcPr>
          <w:p w14:paraId="14A40613" w14:textId="59FF03D2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0" w:type="dxa"/>
            <w:noWrap/>
            <w:vAlign w:val="bottom"/>
            <w:hideMark/>
          </w:tcPr>
          <w:p w14:paraId="7389CC0F" w14:textId="6911A1B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9" w:type="dxa"/>
            <w:noWrap/>
            <w:vAlign w:val="bottom"/>
            <w:hideMark/>
          </w:tcPr>
          <w:p w14:paraId="08664E65" w14:textId="15264EB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57DA1E61" w14:textId="014D3216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65CC5716" w14:textId="21267414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6B35DDC0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noWrap/>
            <w:vAlign w:val="bottom"/>
            <w:hideMark/>
          </w:tcPr>
          <w:p w14:paraId="0C890B22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9C7A69" w:rsidRPr="00BD1253" w14:paraId="64593EBE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51805607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43712C07" w14:textId="7C12D038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67B2D38B" w14:textId="398E6B3F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526A74E1" w14:textId="58A21D5D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vAlign w:val="bottom"/>
            <w:hideMark/>
          </w:tcPr>
          <w:p w14:paraId="5912BF77" w14:textId="5792B3D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3F482F5E" w14:textId="61958BC4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vAlign w:val="bottom"/>
            <w:hideMark/>
          </w:tcPr>
          <w:p w14:paraId="4F4DFBA5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7DBBC241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2718253C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3482E9E2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EC8F7F5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0EDD524A" w14:textId="1EC95CF3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5BAAA404" w14:textId="6CD7CD30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3C632411" w14:textId="2CDB33B3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9" w:type="dxa"/>
            <w:noWrap/>
            <w:vAlign w:val="bottom"/>
            <w:hideMark/>
          </w:tcPr>
          <w:p w14:paraId="426B6842" w14:textId="7529A598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2D8B7BC7" w14:textId="1D6661C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5B1845ED" w14:textId="561451D0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4D3F7D9F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17C32584" w14:textId="5E09C3DA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7B43BB9D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1D534E08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1FE554F6" w14:textId="442E4AEB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3BF922DB" w14:textId="287C4A81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5FBAFBF4" w14:textId="43B759C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2360BC06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5119F9BC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6C8E8D0B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33C5C07B" w14:textId="137B906D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4475EE4C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9C7A69" w:rsidRPr="00BD1253" w14:paraId="044F8666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081665A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2F406F53" w14:textId="06A40BF8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C</w:t>
            </w:r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hi</w:t>
            </w:r>
            <w:r w:rsidRPr="006510A0">
              <w:rPr>
                <w:rFonts w:ascii="Calibri" w:eastAsia="Helvetica" w:hAnsi="Calibri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55FB9AE4" w14:textId="7B60E38A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30721191" w14:textId="6E556E34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9" w:type="dxa"/>
            <w:noWrap/>
            <w:vAlign w:val="bottom"/>
            <w:hideMark/>
          </w:tcPr>
          <w:p w14:paraId="2318C15E" w14:textId="4C854D6A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07BEF6E3" w14:textId="2A98C1A2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vAlign w:val="bottom"/>
            <w:hideMark/>
          </w:tcPr>
          <w:p w14:paraId="44121DBC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060B82C7" w14:textId="161F1A12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02A4B8BB" w14:textId="7338E531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9C7A69" w:rsidRPr="00BD1253" w14:paraId="6CB4AB2D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9E3ADD4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2E908662" w14:textId="6AB5C621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L</w:t>
            </w: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asso</w:t>
            </w:r>
          </w:p>
        </w:tc>
        <w:tc>
          <w:tcPr>
            <w:tcW w:w="1158" w:type="dxa"/>
            <w:noWrap/>
            <w:hideMark/>
          </w:tcPr>
          <w:p w14:paraId="79802933" w14:textId="37971FA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  <w:noWrap/>
            <w:vAlign w:val="bottom"/>
            <w:hideMark/>
          </w:tcPr>
          <w:p w14:paraId="44B9944B" w14:textId="488E9082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9" w:type="dxa"/>
            <w:noWrap/>
            <w:vAlign w:val="bottom"/>
            <w:hideMark/>
          </w:tcPr>
          <w:p w14:paraId="1E7AEA5F" w14:textId="6C4C1C18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9" w:type="dxa"/>
            <w:noWrap/>
            <w:vAlign w:val="bottom"/>
            <w:hideMark/>
          </w:tcPr>
          <w:p w14:paraId="6C7E1247" w14:textId="7FD42A7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vAlign w:val="bottom"/>
            <w:hideMark/>
          </w:tcPr>
          <w:p w14:paraId="3B9030D8" w14:textId="74B5FB1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25AE9C79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9" w:type="dxa"/>
            <w:noWrap/>
            <w:vAlign w:val="bottom"/>
            <w:hideMark/>
          </w:tcPr>
          <w:p w14:paraId="36B584CE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45152C4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6A17BD1B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2BBE940B" w14:textId="4FB0B1E1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9423EAA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0D6AE357" w14:textId="63AA2B74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9" w:type="dxa"/>
            <w:noWrap/>
            <w:vAlign w:val="bottom"/>
            <w:hideMark/>
          </w:tcPr>
          <w:p w14:paraId="58A04371" w14:textId="6ADA3A5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174820CB" w14:textId="1840700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9" w:type="dxa"/>
            <w:noWrap/>
            <w:vAlign w:val="bottom"/>
            <w:hideMark/>
          </w:tcPr>
          <w:p w14:paraId="451EBDF3" w14:textId="357B78B8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4769E194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9" w:type="dxa"/>
            <w:noWrap/>
            <w:vAlign w:val="bottom"/>
            <w:hideMark/>
          </w:tcPr>
          <w:p w14:paraId="43FFBD7D" w14:textId="4862B6BE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9C7A69" w:rsidRPr="00BD1253" w14:paraId="1AB37B86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58500DF5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lastRenderedPageBreak/>
              <w:t>XGB</w:t>
            </w:r>
          </w:p>
        </w:tc>
        <w:tc>
          <w:tcPr>
            <w:tcW w:w="1002" w:type="dxa"/>
            <w:noWrap/>
            <w:hideMark/>
          </w:tcPr>
          <w:p w14:paraId="1234675E" w14:textId="77D08760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F6E422F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43EDF864" w14:textId="1A27AC60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1B5EDCC9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noWrap/>
            <w:vAlign w:val="bottom"/>
            <w:hideMark/>
          </w:tcPr>
          <w:p w14:paraId="2148D74C" w14:textId="77D8A695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9" w:type="dxa"/>
            <w:noWrap/>
            <w:vAlign w:val="bottom"/>
            <w:hideMark/>
          </w:tcPr>
          <w:p w14:paraId="02785501" w14:textId="1829C9FF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5D61CB66" w14:textId="53D664D6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0BC4DF34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0F4A22D7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72968EE8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14F54236" w14:textId="41CC8199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FF9C2B3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4BAEFF87" w14:textId="78F5335E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138DC838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4146CE95" w14:textId="489FC0D2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9" w:type="dxa"/>
            <w:noWrap/>
            <w:vAlign w:val="bottom"/>
            <w:hideMark/>
          </w:tcPr>
          <w:p w14:paraId="546FF37C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65DCAF37" w14:textId="7BAB698F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9" w:type="dxa"/>
            <w:noWrap/>
            <w:vAlign w:val="bottom"/>
            <w:hideMark/>
          </w:tcPr>
          <w:p w14:paraId="5E3AC2A5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097AE67D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2A273EFD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3EA8422F" w14:textId="2C999C35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proofErr w:type="spellStart"/>
            <w:r w:rsidRPr="00F06CC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RMR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7FFC97C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0AE16DAC" w14:textId="57ED3CB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9" w:type="dxa"/>
            <w:noWrap/>
            <w:vAlign w:val="bottom"/>
            <w:hideMark/>
          </w:tcPr>
          <w:p w14:paraId="053907E0" w14:textId="69D075DE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77EFCC2D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noWrap/>
            <w:vAlign w:val="bottom"/>
            <w:hideMark/>
          </w:tcPr>
          <w:p w14:paraId="4578D634" w14:textId="48F0507D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47BE6C78" w14:textId="064C8FD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9" w:type="dxa"/>
            <w:noWrap/>
            <w:vAlign w:val="bottom"/>
            <w:hideMark/>
          </w:tcPr>
          <w:p w14:paraId="6F5420CA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73E57050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AE8FBB0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670C6434" w14:textId="2A56AE59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16D13DA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309F80CA" w14:textId="5C5453F5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9" w:type="dxa"/>
            <w:noWrap/>
            <w:vAlign w:val="bottom"/>
            <w:hideMark/>
          </w:tcPr>
          <w:p w14:paraId="721CA31E" w14:textId="03FF2BA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4FAA98A7" w14:textId="3A615202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5EAF2817" w14:textId="4080BC5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00A1EA01" w14:textId="4A85366F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39" w:type="dxa"/>
            <w:noWrap/>
            <w:vAlign w:val="bottom"/>
            <w:hideMark/>
          </w:tcPr>
          <w:p w14:paraId="5E9ACE33" w14:textId="788A273D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9C7A69" w:rsidRPr="00BD1253" w14:paraId="332C4654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412A70C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1A9F461D" w14:textId="68910293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B517656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2F35BD1A" w14:textId="78D5681D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noWrap/>
            <w:vAlign w:val="bottom"/>
            <w:hideMark/>
          </w:tcPr>
          <w:p w14:paraId="3BA44BAA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28F77B98" w14:textId="597A7C45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394D50F5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66279F91" w14:textId="54E660D5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noWrap/>
            <w:vAlign w:val="bottom"/>
            <w:hideMark/>
          </w:tcPr>
          <w:p w14:paraId="19217258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5B8CDD6A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492CC5F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4EB739C5" w14:textId="6A1CA74E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6300B90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14:paraId="5C387AB6" w14:textId="23AC07AC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noWrap/>
            <w:vAlign w:val="bottom"/>
            <w:hideMark/>
          </w:tcPr>
          <w:p w14:paraId="7DC88B6E" w14:textId="6B5837C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1199E9B5" w14:textId="5029C60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9" w:type="dxa"/>
            <w:noWrap/>
            <w:vAlign w:val="bottom"/>
            <w:hideMark/>
          </w:tcPr>
          <w:p w14:paraId="58A78A36" w14:textId="1BFCF19C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9" w:type="dxa"/>
            <w:noWrap/>
            <w:vAlign w:val="bottom"/>
            <w:hideMark/>
          </w:tcPr>
          <w:p w14:paraId="2E6E2212" w14:textId="5B2A23C4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9" w:type="dxa"/>
            <w:noWrap/>
            <w:vAlign w:val="bottom"/>
            <w:hideMark/>
          </w:tcPr>
          <w:p w14:paraId="521DC7F5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9C7A69" w:rsidRPr="00BD1253" w14:paraId="1D2F5FA6" w14:textId="77777777" w:rsidTr="00566D39">
        <w:trPr>
          <w:trHeight w:val="300"/>
        </w:trPr>
        <w:tc>
          <w:tcPr>
            <w:tcW w:w="1075" w:type="dxa"/>
            <w:noWrap/>
            <w:hideMark/>
          </w:tcPr>
          <w:p w14:paraId="46171C6D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XGB</w:t>
            </w:r>
          </w:p>
        </w:tc>
        <w:tc>
          <w:tcPr>
            <w:tcW w:w="1002" w:type="dxa"/>
            <w:noWrap/>
            <w:hideMark/>
          </w:tcPr>
          <w:p w14:paraId="7FAA512B" w14:textId="3C867CD7" w:rsidR="009C7A69" w:rsidRPr="00D26C8D" w:rsidRDefault="009C7A69" w:rsidP="009C7A69">
            <w:pPr>
              <w:spacing w:before="100" w:after="100" w:line="259" w:lineRule="auto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D2D2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43F8DB14" w14:textId="77777777" w:rsidR="009C7A69" w:rsidRPr="00D26C8D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D26C8D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vAlign w:val="bottom"/>
            <w:hideMark/>
          </w:tcPr>
          <w:p w14:paraId="3CF95CDE" w14:textId="1199D229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9" w:type="dxa"/>
            <w:noWrap/>
            <w:vAlign w:val="bottom"/>
            <w:hideMark/>
          </w:tcPr>
          <w:p w14:paraId="456C78E1" w14:textId="4BB9B4D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noWrap/>
            <w:vAlign w:val="bottom"/>
            <w:hideMark/>
          </w:tcPr>
          <w:p w14:paraId="6D662D79" w14:textId="1FBE6B96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9" w:type="dxa"/>
            <w:noWrap/>
            <w:vAlign w:val="bottom"/>
            <w:hideMark/>
          </w:tcPr>
          <w:p w14:paraId="03EB5DB7" w14:textId="09C5EE20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9" w:type="dxa"/>
            <w:noWrap/>
            <w:vAlign w:val="bottom"/>
            <w:hideMark/>
          </w:tcPr>
          <w:p w14:paraId="7776F88A" w14:textId="6AAE1DBB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9" w:type="dxa"/>
            <w:noWrap/>
            <w:vAlign w:val="bottom"/>
            <w:hideMark/>
          </w:tcPr>
          <w:p w14:paraId="2A29B5C7" w14:textId="77777777" w:rsidR="009C7A69" w:rsidRPr="009C7A69" w:rsidRDefault="009C7A69" w:rsidP="009C7A69">
            <w:pPr>
              <w:spacing w:before="100" w:after="100" w:line="259" w:lineRule="auto"/>
              <w:ind w:left="100" w:right="100"/>
              <w:jc w:val="right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566D39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</w:tbl>
    <w:p w14:paraId="421ECA37" w14:textId="77777777" w:rsidR="00665FC2" w:rsidRPr="000E54AD" w:rsidRDefault="00665FC2" w:rsidP="000E54A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Calibri" w:eastAsia="Helvetica" w:hAnsi="Calibri" w:cs="Arial"/>
          <w:color w:val="000000" w:themeColor="text1"/>
          <w:sz w:val="20"/>
          <w:szCs w:val="20"/>
        </w:rPr>
      </w:pPr>
    </w:p>
    <w:sectPr w:rsidR="00665FC2" w:rsidRPr="000E54A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9DDDA" w14:textId="77777777" w:rsidR="008B3E2C" w:rsidRDefault="008B3E2C" w:rsidP="00A409C6">
      <w:pPr>
        <w:spacing w:after="0" w:line="240" w:lineRule="auto"/>
      </w:pPr>
      <w:r>
        <w:separator/>
      </w:r>
    </w:p>
  </w:endnote>
  <w:endnote w:type="continuationSeparator" w:id="0">
    <w:p w14:paraId="2CD4C2C1" w14:textId="77777777" w:rsidR="008B3E2C" w:rsidRDefault="008B3E2C" w:rsidP="00A409C6">
      <w:pPr>
        <w:spacing w:after="0" w:line="240" w:lineRule="auto"/>
      </w:pPr>
      <w:r>
        <w:continuationSeparator/>
      </w:r>
    </w:p>
  </w:endnote>
  <w:endnote w:type="continuationNotice" w:id="1">
    <w:p w14:paraId="2DF6E6F0" w14:textId="77777777" w:rsidR="008B3E2C" w:rsidRDefault="008B3E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64130" w14:textId="77777777" w:rsidR="008B3E2C" w:rsidRDefault="008B3E2C" w:rsidP="00A409C6">
      <w:pPr>
        <w:spacing w:after="0" w:line="240" w:lineRule="auto"/>
      </w:pPr>
      <w:r>
        <w:separator/>
      </w:r>
    </w:p>
  </w:footnote>
  <w:footnote w:type="continuationSeparator" w:id="0">
    <w:p w14:paraId="0BA8B68B" w14:textId="77777777" w:rsidR="008B3E2C" w:rsidRDefault="008B3E2C" w:rsidP="00A409C6">
      <w:pPr>
        <w:spacing w:after="0" w:line="240" w:lineRule="auto"/>
      </w:pPr>
      <w:r>
        <w:continuationSeparator/>
      </w:r>
    </w:p>
  </w:footnote>
  <w:footnote w:type="continuationNotice" w:id="1">
    <w:p w14:paraId="6E4529E3" w14:textId="77777777" w:rsidR="008B3E2C" w:rsidRDefault="008B3E2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170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E2C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2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58</cp:revision>
  <cp:lastPrinted>2026-03-28T13:29:00Z</cp:lastPrinted>
  <dcterms:created xsi:type="dcterms:W3CDTF">2025-02-11T12:00:00Z</dcterms:created>
  <dcterms:modified xsi:type="dcterms:W3CDTF">2026-05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